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3186C" w:rsidRPr="0016155A" w:rsidRDefault="0023186C" w:rsidP="0023186C">
      <w:pPr>
        <w:widowControl/>
      </w:pPr>
      <w:r w:rsidRPr="0016155A">
        <w:rPr>
          <w:b/>
        </w:rPr>
        <w:t xml:space="preserve">Supplemental </w:t>
      </w:r>
      <w:r w:rsidRPr="0016155A">
        <w:rPr>
          <w:b/>
        </w:rPr>
        <w:t xml:space="preserve">Table </w:t>
      </w:r>
      <w:r w:rsidRPr="0016155A">
        <w:rPr>
          <w:b/>
        </w:rPr>
        <w:t>1</w:t>
      </w:r>
      <w:r w:rsidRPr="0016155A">
        <w:t>. Prevalence of suicidal ideation and suicide attempts</w:t>
      </w:r>
      <w:r w:rsidRPr="0016155A">
        <w:rPr>
          <w:color w:val="FF0000"/>
        </w:rPr>
        <w:t xml:space="preserve"> </w:t>
      </w:r>
      <w:r w:rsidRPr="0016155A">
        <w:rPr>
          <w:color w:val="FF0000"/>
        </w:rPr>
        <w:t>in the male subjects</w:t>
      </w:r>
      <w:r w:rsidRPr="0016155A">
        <w:t xml:space="preserve"> according to</w:t>
      </w:r>
      <w:r w:rsidRPr="0016155A">
        <w:t xml:space="preserve"> the control and migraine groups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16"/>
        <w:gridCol w:w="1225"/>
        <w:gridCol w:w="2150"/>
        <w:gridCol w:w="2150"/>
        <w:gridCol w:w="2046"/>
        <w:gridCol w:w="1728"/>
        <w:gridCol w:w="1323"/>
        <w:gridCol w:w="1320"/>
      </w:tblGrid>
      <w:tr w:rsidR="0023186C" w:rsidRPr="0016155A" w:rsidTr="00614247">
        <w:trPr>
          <w:trHeight w:val="360"/>
          <w:jc w:val="center"/>
        </w:trPr>
        <w:tc>
          <w:tcPr>
            <w:tcW w:w="72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86C" w:rsidRPr="0016155A" w:rsidRDefault="0023186C" w:rsidP="00241FCA">
            <w:pPr>
              <w:widowControl/>
              <w:jc w:val="both"/>
              <w:rPr>
                <w:kern w:val="0"/>
              </w:rPr>
            </w:pPr>
          </w:p>
        </w:tc>
        <w:tc>
          <w:tcPr>
            <w:tcW w:w="43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23186C" w:rsidRPr="0016155A" w:rsidRDefault="0023186C" w:rsidP="00241FCA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227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3186C" w:rsidRPr="0016155A" w:rsidRDefault="0023186C" w:rsidP="00241FCA">
            <w:pPr>
              <w:widowControl/>
              <w:jc w:val="center"/>
              <w:rPr>
                <w:kern w:val="0"/>
              </w:rPr>
            </w:pPr>
            <w:r w:rsidRPr="0016155A">
              <w:rPr>
                <w:kern w:val="0"/>
              </w:rPr>
              <w:t>Episodic migraine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3186C" w:rsidRPr="0016155A" w:rsidRDefault="0023186C" w:rsidP="00241FCA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47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6C" w:rsidRPr="0016155A" w:rsidRDefault="0023186C" w:rsidP="00241FCA">
            <w:pPr>
              <w:widowControl/>
              <w:tabs>
                <w:tab w:val="decimal" w:pos="435"/>
              </w:tabs>
              <w:jc w:val="center"/>
              <w:rPr>
                <w:kern w:val="0"/>
              </w:rPr>
            </w:pPr>
          </w:p>
        </w:tc>
        <w:tc>
          <w:tcPr>
            <w:tcW w:w="473" w:type="pct"/>
            <w:tcBorders>
              <w:top w:val="single" w:sz="12" w:space="0" w:color="auto"/>
              <w:left w:val="nil"/>
              <w:right w:val="nil"/>
            </w:tcBorders>
          </w:tcPr>
          <w:p w:rsidR="0023186C" w:rsidRPr="0016155A" w:rsidRDefault="0023186C" w:rsidP="00241FCA">
            <w:pPr>
              <w:widowControl/>
              <w:tabs>
                <w:tab w:val="decimal" w:pos="435"/>
              </w:tabs>
              <w:jc w:val="center"/>
              <w:rPr>
                <w:kern w:val="0"/>
              </w:rPr>
            </w:pPr>
          </w:p>
        </w:tc>
      </w:tr>
      <w:tr w:rsidR="0023186C" w:rsidRPr="0016155A" w:rsidTr="00614247">
        <w:trPr>
          <w:trHeight w:val="360"/>
          <w:jc w:val="center"/>
        </w:trPr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86C" w:rsidRPr="0016155A" w:rsidRDefault="0023186C" w:rsidP="00241FCA">
            <w:pPr>
              <w:widowControl/>
              <w:rPr>
                <w:kern w:val="0"/>
              </w:rPr>
            </w:pPr>
            <w:r w:rsidRPr="0016155A">
              <w:rPr>
                <w:kern w:val="0"/>
              </w:rPr>
              <w:t>Outcome / subgroup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3186C" w:rsidRPr="0016155A" w:rsidRDefault="0023186C" w:rsidP="0023186C">
            <w:pPr>
              <w:widowControl/>
              <w:jc w:val="center"/>
              <w:rPr>
                <w:kern w:val="0"/>
              </w:rPr>
            </w:pPr>
            <w:r w:rsidRPr="0016155A">
              <w:rPr>
                <w:kern w:val="0"/>
              </w:rPr>
              <w:t>Control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86C" w:rsidRPr="0016155A" w:rsidRDefault="0023186C" w:rsidP="0023186C">
            <w:pPr>
              <w:widowControl/>
              <w:jc w:val="center"/>
              <w:rPr>
                <w:kern w:val="0"/>
              </w:rPr>
            </w:pPr>
            <w:r w:rsidRPr="0016155A">
              <w:rPr>
                <w:kern w:val="0"/>
              </w:rPr>
              <w:t xml:space="preserve">1–4 </w:t>
            </w:r>
            <w:r w:rsidRPr="0016155A">
              <w:t>days</w:t>
            </w:r>
            <w:r w:rsidRPr="0016155A">
              <w:rPr>
                <w:kern w:val="0"/>
              </w:rPr>
              <w:t>/month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86C" w:rsidRPr="0016155A" w:rsidRDefault="0023186C" w:rsidP="0023186C">
            <w:pPr>
              <w:widowControl/>
              <w:jc w:val="center"/>
              <w:rPr>
                <w:kern w:val="0"/>
              </w:rPr>
            </w:pPr>
            <w:r w:rsidRPr="0016155A">
              <w:rPr>
                <w:kern w:val="0"/>
              </w:rPr>
              <w:t xml:space="preserve">5–8 </w:t>
            </w:r>
            <w:r w:rsidRPr="0016155A">
              <w:t>days</w:t>
            </w:r>
            <w:r w:rsidRPr="0016155A">
              <w:rPr>
                <w:kern w:val="0"/>
              </w:rPr>
              <w:t>/month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86C" w:rsidRPr="0016155A" w:rsidRDefault="0023186C" w:rsidP="0023186C">
            <w:pPr>
              <w:widowControl/>
              <w:jc w:val="center"/>
              <w:rPr>
                <w:kern w:val="0"/>
              </w:rPr>
            </w:pPr>
            <w:r w:rsidRPr="0016155A">
              <w:rPr>
                <w:kern w:val="0"/>
              </w:rPr>
              <w:t xml:space="preserve">9–14 </w:t>
            </w:r>
            <w:r w:rsidRPr="0016155A">
              <w:t>days</w:t>
            </w:r>
            <w:r w:rsidRPr="0016155A">
              <w:rPr>
                <w:kern w:val="0"/>
              </w:rPr>
              <w:t>/month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86C" w:rsidRPr="0016155A" w:rsidRDefault="0023186C" w:rsidP="0023186C">
            <w:pPr>
              <w:widowControl/>
              <w:jc w:val="center"/>
              <w:rPr>
                <w:kern w:val="0"/>
              </w:rPr>
            </w:pPr>
            <w:r w:rsidRPr="0016155A">
              <w:rPr>
                <w:kern w:val="0"/>
              </w:rPr>
              <w:t xml:space="preserve">≥ 15 </w:t>
            </w:r>
            <w:r w:rsidRPr="0016155A">
              <w:t>days</w:t>
            </w:r>
            <w:r w:rsidRPr="0016155A">
              <w:rPr>
                <w:kern w:val="0"/>
              </w:rPr>
              <w:t xml:space="preserve"> /month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86C" w:rsidRPr="0016155A" w:rsidRDefault="0023186C" w:rsidP="0023186C">
            <w:pPr>
              <w:widowControl/>
              <w:tabs>
                <w:tab w:val="decimal" w:pos="435"/>
              </w:tabs>
              <w:jc w:val="center"/>
              <w:rPr>
                <w:i/>
                <w:iCs/>
                <w:kern w:val="0"/>
              </w:rPr>
            </w:pPr>
            <w:r w:rsidRPr="0016155A">
              <w:rPr>
                <w:i/>
                <w:iCs/>
                <w:kern w:val="0"/>
              </w:rPr>
              <w:t>P</w:t>
            </w:r>
            <w:r w:rsidRPr="0016155A">
              <w:rPr>
                <w:kern w:val="0"/>
              </w:rPr>
              <w:t xml:space="preserve"> value§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3186C" w:rsidRPr="0016155A" w:rsidRDefault="0023186C" w:rsidP="0023186C">
            <w:pPr>
              <w:widowControl/>
              <w:tabs>
                <w:tab w:val="decimal" w:pos="435"/>
              </w:tabs>
              <w:jc w:val="center"/>
              <w:rPr>
                <w:i/>
                <w:iCs/>
                <w:kern w:val="0"/>
              </w:rPr>
            </w:pPr>
            <w:r w:rsidRPr="0016155A">
              <w:rPr>
                <w:i/>
                <w:kern w:val="0"/>
              </w:rPr>
              <w:t>P</w:t>
            </w:r>
            <w:r w:rsidRPr="0016155A">
              <w:rPr>
                <w:kern w:val="0"/>
              </w:rPr>
              <w:t xml:space="preserve"> value‡</w:t>
            </w:r>
          </w:p>
        </w:tc>
      </w:tr>
      <w:tr w:rsidR="0023186C" w:rsidRPr="0016155A" w:rsidTr="00614247">
        <w:trPr>
          <w:trHeight w:val="345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186C" w:rsidRPr="0016155A" w:rsidRDefault="0023186C" w:rsidP="00241FCA">
            <w:r w:rsidRPr="0016155A">
              <w:t>Suicidal ideat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86C" w:rsidRPr="0016155A" w:rsidRDefault="0023186C" w:rsidP="00241FCA">
            <w:pPr>
              <w:jc w:val="center"/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6C" w:rsidRPr="0016155A" w:rsidRDefault="0023186C" w:rsidP="00241FCA">
            <w:pPr>
              <w:widowControl/>
              <w:jc w:val="center"/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86C" w:rsidRPr="0016155A" w:rsidRDefault="0023186C" w:rsidP="00241FCA">
            <w:pPr>
              <w:jc w:val="center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86C" w:rsidRPr="0016155A" w:rsidRDefault="0023186C" w:rsidP="00241FCA">
            <w:pPr>
              <w:jc w:val="center"/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86C" w:rsidRPr="0016155A" w:rsidRDefault="0023186C" w:rsidP="00241FCA">
            <w:pPr>
              <w:jc w:val="center"/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86C" w:rsidRPr="0016155A" w:rsidRDefault="0023186C" w:rsidP="00241FCA">
            <w:pPr>
              <w:jc w:val="center"/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23186C" w:rsidRPr="0016155A" w:rsidRDefault="0023186C" w:rsidP="00241FCA">
            <w:pPr>
              <w:jc w:val="center"/>
            </w:pPr>
          </w:p>
        </w:tc>
      </w:tr>
      <w:tr w:rsidR="00614247" w:rsidRPr="0016155A" w:rsidTr="00614247">
        <w:trPr>
          <w:trHeight w:val="345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4247" w:rsidRPr="0016155A" w:rsidRDefault="00614247" w:rsidP="00614247">
            <w:pPr>
              <w:ind w:leftChars="100" w:left="240"/>
            </w:pPr>
            <w:r w:rsidRPr="0016155A">
              <w:t>Tota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247" w:rsidRPr="0016155A" w:rsidRDefault="00614247" w:rsidP="00614247">
            <w:pPr>
              <w:widowControl/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3 (3.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18 (24.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6 (14.6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4 (11.4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7 (23.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</w:pPr>
            <w:r w:rsidRPr="0016155A">
              <w:rPr>
                <w:rFonts w:hint="eastAsia"/>
              </w:rPr>
              <w:t>0.039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908</w:t>
            </w:r>
          </w:p>
        </w:tc>
      </w:tr>
      <w:tr w:rsidR="00614247" w:rsidRPr="0016155A" w:rsidTr="00614247">
        <w:trPr>
          <w:trHeight w:val="345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4247" w:rsidRPr="0016155A" w:rsidRDefault="00614247" w:rsidP="00614247">
            <w:pPr>
              <w:ind w:leftChars="100" w:left="240"/>
            </w:pPr>
            <w:r w:rsidRPr="0016155A">
              <w:t>With aur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3 (3.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8 (33.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2 (15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2 (20.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5 (41.7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</w:pPr>
            <w:r w:rsidRPr="0016155A">
              <w:rPr>
                <w:rFonts w:hint="eastAsia"/>
              </w:rPr>
              <w:t>&lt;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9</w:t>
            </w:r>
            <w:r w:rsidRPr="0016155A">
              <w:t>88</w:t>
            </w:r>
          </w:p>
        </w:tc>
      </w:tr>
      <w:tr w:rsidR="00614247" w:rsidRPr="0016155A" w:rsidTr="00614247">
        <w:trPr>
          <w:trHeight w:val="345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4247" w:rsidRPr="0016155A" w:rsidRDefault="00614247" w:rsidP="00614247">
            <w:pPr>
              <w:ind w:leftChars="100" w:left="240"/>
            </w:pPr>
            <w:r w:rsidRPr="0016155A">
              <w:t>Without aur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3 (3.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10 (20.0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4 (14.3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2 (8.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2 (11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256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885</w:t>
            </w:r>
          </w:p>
        </w:tc>
      </w:tr>
      <w:tr w:rsidR="00614247" w:rsidRPr="0016155A" w:rsidTr="00614247">
        <w:trPr>
          <w:trHeight w:val="345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4247" w:rsidRPr="0016155A" w:rsidRDefault="00614247" w:rsidP="00614247">
            <w:r w:rsidRPr="0016155A">
              <w:t>Suicide attemp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247" w:rsidRPr="0016155A" w:rsidRDefault="00614247" w:rsidP="00614247">
            <w:pPr>
              <w:widowControl/>
              <w:jc w:val="center"/>
              <w:rPr>
                <w:color w:val="00000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614247" w:rsidRPr="0016155A" w:rsidRDefault="00614247" w:rsidP="00614247">
            <w:pPr>
              <w:jc w:val="center"/>
            </w:pPr>
          </w:p>
        </w:tc>
      </w:tr>
      <w:tr w:rsidR="00614247" w:rsidRPr="0016155A" w:rsidTr="00614247">
        <w:trPr>
          <w:trHeight w:val="345"/>
          <w:jc w:val="center"/>
        </w:trPr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14247" w:rsidRPr="0016155A" w:rsidRDefault="00614247" w:rsidP="00614247">
            <w:pPr>
              <w:ind w:leftChars="100" w:left="240"/>
            </w:pPr>
            <w:r w:rsidRPr="0016155A">
              <w:t>Total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4247" w:rsidRPr="0016155A" w:rsidRDefault="00614247" w:rsidP="00614247">
            <w:pPr>
              <w:widowControl/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0 (0.0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1 (1.4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widowControl/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0 (0.0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widowControl/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0 (0.0)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1 (3.3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259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996</w:t>
            </w:r>
          </w:p>
        </w:tc>
      </w:tr>
      <w:tr w:rsidR="00614247" w:rsidRPr="0016155A" w:rsidTr="00614247">
        <w:trPr>
          <w:trHeight w:val="345"/>
          <w:jc w:val="center"/>
        </w:trPr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14247" w:rsidRPr="0016155A" w:rsidRDefault="00614247" w:rsidP="00614247">
            <w:pPr>
              <w:ind w:leftChars="100" w:left="240"/>
            </w:pPr>
            <w:r w:rsidRPr="0016155A">
              <w:t>With aura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4247" w:rsidRPr="0016155A" w:rsidRDefault="00614247" w:rsidP="00614247">
            <w:pPr>
              <w:widowControl/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0 (0.0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:rsidR="00614247" w:rsidRPr="0016155A" w:rsidRDefault="00614247" w:rsidP="00614247">
            <w:pPr>
              <w:widowControl/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0 (0.0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widowControl/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0 (0.0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widowControl/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0 (0.0)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widowControl/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0 (0.0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NA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NA</w:t>
            </w:r>
          </w:p>
        </w:tc>
      </w:tr>
      <w:tr w:rsidR="00614247" w:rsidRPr="0016155A" w:rsidTr="00614247">
        <w:trPr>
          <w:trHeight w:val="360"/>
          <w:jc w:val="center"/>
        </w:trPr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614247" w:rsidRPr="0016155A" w:rsidRDefault="00614247" w:rsidP="00614247">
            <w:pPr>
              <w:ind w:leftChars="100" w:left="240"/>
            </w:pPr>
            <w:r w:rsidRPr="0016155A">
              <w:t>Without aur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14247" w:rsidRPr="0016155A" w:rsidRDefault="00614247" w:rsidP="00614247">
            <w:pPr>
              <w:widowControl/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0 (0.0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1 (2.0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widowControl/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0 (0.0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widowControl/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0 (0.0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1 (5.6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169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999</w:t>
            </w:r>
          </w:p>
        </w:tc>
      </w:tr>
    </w:tbl>
    <w:p w:rsidR="0023186C" w:rsidRPr="0016155A" w:rsidRDefault="0023186C" w:rsidP="0023186C">
      <w:r w:rsidRPr="0016155A">
        <w:t>§ Linear trend of Cochran–Armitage chi-square test; ‡ Linear contrast in the logistic regression adjusted for age, marital status, years of education, employment status, alcohol consumption, Hospital Anxiety and Depression Subscales; Beck Depression Inventory scores, Hospital Anxiety and Depression Subscales for anxiety and depression, and Pittsburgh Sleep Quality Index total scores</w:t>
      </w:r>
      <w:r w:rsidR="003B4972">
        <w:t>; NA, not applicable</w:t>
      </w:r>
      <w:r w:rsidRPr="0016155A">
        <w:t>.</w:t>
      </w:r>
    </w:p>
    <w:p w:rsidR="0023186C" w:rsidRPr="0016155A" w:rsidRDefault="0023186C" w:rsidP="0023186C"/>
    <w:p w:rsidR="0023186C" w:rsidRPr="0016155A" w:rsidRDefault="0023186C">
      <w:pPr>
        <w:widowControl/>
      </w:pPr>
      <w:r w:rsidRPr="0016155A">
        <w:br w:type="page"/>
      </w:r>
    </w:p>
    <w:p w:rsidR="0023186C" w:rsidRPr="0016155A" w:rsidRDefault="0023186C" w:rsidP="0023186C">
      <w:pPr>
        <w:widowControl/>
      </w:pPr>
      <w:r w:rsidRPr="0016155A">
        <w:rPr>
          <w:b/>
        </w:rPr>
        <w:lastRenderedPageBreak/>
        <w:t xml:space="preserve">Supplemental Table </w:t>
      </w:r>
      <w:r w:rsidRPr="0016155A">
        <w:rPr>
          <w:b/>
        </w:rPr>
        <w:t>2</w:t>
      </w:r>
      <w:r w:rsidRPr="0016155A">
        <w:t>. Prevalence of suicidal ideation and suicide attempts</w:t>
      </w:r>
      <w:r w:rsidRPr="0016155A">
        <w:rPr>
          <w:color w:val="FF0000"/>
        </w:rPr>
        <w:t xml:space="preserve"> in the </w:t>
      </w:r>
      <w:r w:rsidRPr="0016155A">
        <w:rPr>
          <w:color w:val="FF0000"/>
        </w:rPr>
        <w:t>fe</w:t>
      </w:r>
      <w:r w:rsidRPr="0016155A">
        <w:rPr>
          <w:color w:val="FF0000"/>
        </w:rPr>
        <w:t>male subjects</w:t>
      </w:r>
      <w:r w:rsidRPr="0016155A">
        <w:t xml:space="preserve"> according to the control and migraine groups</w:t>
      </w:r>
    </w:p>
    <w:tbl>
      <w:tblPr>
        <w:tblW w:w="5000" w:type="pct"/>
        <w:jc w:val="center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16"/>
        <w:gridCol w:w="1225"/>
        <w:gridCol w:w="2150"/>
        <w:gridCol w:w="2150"/>
        <w:gridCol w:w="2046"/>
        <w:gridCol w:w="1728"/>
        <w:gridCol w:w="1323"/>
        <w:gridCol w:w="1320"/>
      </w:tblGrid>
      <w:tr w:rsidR="0023186C" w:rsidRPr="0016155A" w:rsidTr="00614247">
        <w:trPr>
          <w:trHeight w:val="360"/>
          <w:jc w:val="center"/>
        </w:trPr>
        <w:tc>
          <w:tcPr>
            <w:tcW w:w="722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186C" w:rsidRPr="0016155A" w:rsidRDefault="0023186C" w:rsidP="00241FCA">
            <w:pPr>
              <w:widowControl/>
              <w:jc w:val="both"/>
              <w:rPr>
                <w:kern w:val="0"/>
              </w:rPr>
            </w:pPr>
          </w:p>
        </w:tc>
        <w:tc>
          <w:tcPr>
            <w:tcW w:w="43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</w:tcPr>
          <w:p w:rsidR="0023186C" w:rsidRPr="0016155A" w:rsidRDefault="0023186C" w:rsidP="00241FCA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2273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3186C" w:rsidRPr="0016155A" w:rsidRDefault="0023186C" w:rsidP="00241FCA">
            <w:pPr>
              <w:widowControl/>
              <w:jc w:val="center"/>
              <w:rPr>
                <w:kern w:val="0"/>
              </w:rPr>
            </w:pPr>
            <w:r w:rsidRPr="0016155A">
              <w:rPr>
                <w:kern w:val="0"/>
              </w:rPr>
              <w:t>Episodic migraine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23186C" w:rsidRPr="0016155A" w:rsidRDefault="0023186C" w:rsidP="00241FCA">
            <w:pPr>
              <w:widowControl/>
              <w:jc w:val="center"/>
              <w:rPr>
                <w:kern w:val="0"/>
              </w:rPr>
            </w:pPr>
          </w:p>
        </w:tc>
        <w:tc>
          <w:tcPr>
            <w:tcW w:w="47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186C" w:rsidRPr="0016155A" w:rsidRDefault="0023186C" w:rsidP="00241FCA">
            <w:pPr>
              <w:widowControl/>
              <w:tabs>
                <w:tab w:val="decimal" w:pos="435"/>
              </w:tabs>
              <w:jc w:val="center"/>
              <w:rPr>
                <w:kern w:val="0"/>
              </w:rPr>
            </w:pPr>
          </w:p>
        </w:tc>
        <w:tc>
          <w:tcPr>
            <w:tcW w:w="473" w:type="pct"/>
            <w:tcBorders>
              <w:top w:val="single" w:sz="12" w:space="0" w:color="auto"/>
              <w:left w:val="nil"/>
              <w:right w:val="nil"/>
            </w:tcBorders>
          </w:tcPr>
          <w:p w:rsidR="0023186C" w:rsidRPr="0016155A" w:rsidRDefault="0023186C" w:rsidP="00241FCA">
            <w:pPr>
              <w:widowControl/>
              <w:tabs>
                <w:tab w:val="decimal" w:pos="435"/>
              </w:tabs>
              <w:jc w:val="center"/>
              <w:rPr>
                <w:kern w:val="0"/>
              </w:rPr>
            </w:pPr>
          </w:p>
        </w:tc>
      </w:tr>
      <w:tr w:rsidR="0023186C" w:rsidRPr="0016155A" w:rsidTr="00614247">
        <w:trPr>
          <w:trHeight w:val="360"/>
          <w:jc w:val="center"/>
        </w:trPr>
        <w:tc>
          <w:tcPr>
            <w:tcW w:w="72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86C" w:rsidRPr="0016155A" w:rsidRDefault="0023186C" w:rsidP="00241FCA">
            <w:pPr>
              <w:widowControl/>
              <w:rPr>
                <w:kern w:val="0"/>
              </w:rPr>
            </w:pPr>
            <w:r w:rsidRPr="0016155A">
              <w:rPr>
                <w:kern w:val="0"/>
              </w:rPr>
              <w:t>Outcome / subgroup</w:t>
            </w:r>
          </w:p>
        </w:tc>
        <w:tc>
          <w:tcPr>
            <w:tcW w:w="43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3186C" w:rsidRPr="0016155A" w:rsidRDefault="0023186C" w:rsidP="00241FCA">
            <w:pPr>
              <w:widowControl/>
              <w:jc w:val="center"/>
              <w:rPr>
                <w:kern w:val="0"/>
              </w:rPr>
            </w:pPr>
            <w:r w:rsidRPr="0016155A">
              <w:rPr>
                <w:kern w:val="0"/>
              </w:rPr>
              <w:t>Control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3186C" w:rsidRPr="0016155A" w:rsidRDefault="0023186C" w:rsidP="00241FCA">
            <w:pPr>
              <w:widowControl/>
              <w:jc w:val="center"/>
              <w:rPr>
                <w:kern w:val="0"/>
              </w:rPr>
            </w:pPr>
            <w:r w:rsidRPr="0016155A">
              <w:rPr>
                <w:kern w:val="0"/>
              </w:rPr>
              <w:t xml:space="preserve">1–4 </w:t>
            </w:r>
            <w:r w:rsidRPr="0016155A">
              <w:t>days</w:t>
            </w:r>
            <w:r w:rsidRPr="0016155A">
              <w:rPr>
                <w:kern w:val="0"/>
              </w:rPr>
              <w:t>/month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86C" w:rsidRPr="0016155A" w:rsidRDefault="0023186C" w:rsidP="00241FCA">
            <w:pPr>
              <w:widowControl/>
              <w:jc w:val="center"/>
              <w:rPr>
                <w:kern w:val="0"/>
              </w:rPr>
            </w:pPr>
            <w:r w:rsidRPr="0016155A">
              <w:rPr>
                <w:kern w:val="0"/>
              </w:rPr>
              <w:t xml:space="preserve">5–8 </w:t>
            </w:r>
            <w:r w:rsidRPr="0016155A">
              <w:t>days</w:t>
            </w:r>
            <w:r w:rsidRPr="0016155A">
              <w:rPr>
                <w:kern w:val="0"/>
              </w:rPr>
              <w:t>/month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86C" w:rsidRPr="0016155A" w:rsidRDefault="0023186C" w:rsidP="00241FCA">
            <w:pPr>
              <w:widowControl/>
              <w:jc w:val="center"/>
              <w:rPr>
                <w:kern w:val="0"/>
              </w:rPr>
            </w:pPr>
            <w:r w:rsidRPr="0016155A">
              <w:rPr>
                <w:kern w:val="0"/>
              </w:rPr>
              <w:t xml:space="preserve">9–14 </w:t>
            </w:r>
            <w:r w:rsidRPr="0016155A">
              <w:t>days</w:t>
            </w:r>
            <w:r w:rsidRPr="0016155A">
              <w:rPr>
                <w:kern w:val="0"/>
              </w:rPr>
              <w:t>/month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86C" w:rsidRPr="0016155A" w:rsidRDefault="0023186C" w:rsidP="00241FCA">
            <w:pPr>
              <w:widowControl/>
              <w:jc w:val="center"/>
              <w:rPr>
                <w:kern w:val="0"/>
              </w:rPr>
            </w:pPr>
            <w:r w:rsidRPr="0016155A">
              <w:rPr>
                <w:kern w:val="0"/>
              </w:rPr>
              <w:t xml:space="preserve">≥ 15 </w:t>
            </w:r>
            <w:r w:rsidRPr="0016155A">
              <w:t>days</w:t>
            </w:r>
            <w:r w:rsidRPr="0016155A">
              <w:rPr>
                <w:kern w:val="0"/>
              </w:rPr>
              <w:t xml:space="preserve"> /month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3186C" w:rsidRPr="0016155A" w:rsidRDefault="0023186C" w:rsidP="00241FCA">
            <w:pPr>
              <w:widowControl/>
              <w:tabs>
                <w:tab w:val="decimal" w:pos="435"/>
              </w:tabs>
              <w:jc w:val="center"/>
              <w:rPr>
                <w:i/>
                <w:iCs/>
                <w:kern w:val="0"/>
              </w:rPr>
            </w:pPr>
            <w:r w:rsidRPr="0016155A">
              <w:rPr>
                <w:i/>
                <w:iCs/>
                <w:kern w:val="0"/>
              </w:rPr>
              <w:t>P</w:t>
            </w:r>
            <w:r w:rsidRPr="0016155A">
              <w:rPr>
                <w:kern w:val="0"/>
              </w:rPr>
              <w:t xml:space="preserve"> value§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3186C" w:rsidRPr="0016155A" w:rsidRDefault="0023186C" w:rsidP="00241FCA">
            <w:pPr>
              <w:widowControl/>
              <w:tabs>
                <w:tab w:val="decimal" w:pos="435"/>
              </w:tabs>
              <w:jc w:val="center"/>
              <w:rPr>
                <w:i/>
                <w:iCs/>
                <w:kern w:val="0"/>
              </w:rPr>
            </w:pPr>
            <w:r w:rsidRPr="0016155A">
              <w:rPr>
                <w:i/>
                <w:kern w:val="0"/>
              </w:rPr>
              <w:t>P</w:t>
            </w:r>
            <w:r w:rsidRPr="0016155A">
              <w:rPr>
                <w:kern w:val="0"/>
              </w:rPr>
              <w:t xml:space="preserve"> value‡</w:t>
            </w:r>
          </w:p>
        </w:tc>
      </w:tr>
      <w:tr w:rsidR="0023186C" w:rsidRPr="0016155A" w:rsidTr="00614247">
        <w:trPr>
          <w:trHeight w:val="345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186C" w:rsidRPr="0016155A" w:rsidRDefault="0023186C" w:rsidP="00241FCA">
            <w:r w:rsidRPr="0016155A">
              <w:t>Suicidal ideation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86C" w:rsidRPr="0016155A" w:rsidRDefault="0023186C" w:rsidP="00241FCA">
            <w:pPr>
              <w:jc w:val="center"/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6C" w:rsidRPr="0016155A" w:rsidRDefault="0023186C" w:rsidP="00241FCA">
            <w:pPr>
              <w:widowControl/>
              <w:jc w:val="center"/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86C" w:rsidRPr="0016155A" w:rsidRDefault="0023186C" w:rsidP="00241FCA">
            <w:pPr>
              <w:jc w:val="center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86C" w:rsidRPr="0016155A" w:rsidRDefault="0023186C" w:rsidP="00241FCA">
            <w:pPr>
              <w:jc w:val="center"/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86C" w:rsidRPr="0016155A" w:rsidRDefault="0023186C" w:rsidP="00241FCA">
            <w:pPr>
              <w:jc w:val="center"/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86C" w:rsidRPr="0016155A" w:rsidRDefault="0023186C" w:rsidP="00241FCA">
            <w:pPr>
              <w:jc w:val="center"/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23186C" w:rsidRPr="0016155A" w:rsidRDefault="0023186C" w:rsidP="00241FCA">
            <w:pPr>
              <w:jc w:val="center"/>
            </w:pPr>
          </w:p>
        </w:tc>
      </w:tr>
      <w:tr w:rsidR="00614247" w:rsidRPr="0016155A" w:rsidTr="00614247">
        <w:trPr>
          <w:trHeight w:val="345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4247" w:rsidRPr="0016155A" w:rsidRDefault="00614247" w:rsidP="00614247">
            <w:pPr>
              <w:ind w:leftChars="100" w:left="240"/>
            </w:pPr>
            <w:r w:rsidRPr="0016155A">
              <w:t>Total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247" w:rsidRPr="0016155A" w:rsidRDefault="00614247" w:rsidP="00614247">
            <w:pPr>
              <w:widowControl/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2 (2.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19 (14.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10 (15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25 (28.7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20 (30.3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&lt;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046</w:t>
            </w:r>
          </w:p>
        </w:tc>
      </w:tr>
      <w:tr w:rsidR="00614247" w:rsidRPr="0016155A" w:rsidTr="00614247">
        <w:trPr>
          <w:trHeight w:val="345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4247" w:rsidRPr="0016155A" w:rsidRDefault="00614247" w:rsidP="00614247">
            <w:pPr>
              <w:ind w:leftChars="100" w:left="240"/>
            </w:pPr>
            <w:r w:rsidRPr="0016155A">
              <w:t>With aur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2 (2.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6 (15.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7 (30.4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11 (44.0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12 (50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&lt;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027</w:t>
            </w:r>
          </w:p>
        </w:tc>
      </w:tr>
      <w:tr w:rsidR="00614247" w:rsidRPr="0016155A" w:rsidTr="00614247">
        <w:trPr>
          <w:trHeight w:val="345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14247" w:rsidRPr="0016155A" w:rsidRDefault="00614247" w:rsidP="00614247">
            <w:pPr>
              <w:ind w:leftChars="100" w:left="240"/>
            </w:pPr>
            <w:r w:rsidRPr="0016155A">
              <w:t>Without aura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2 (2.2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13 (14.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3 (7.1)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14 (22.6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8 (19.0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001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251</w:t>
            </w:r>
          </w:p>
        </w:tc>
      </w:tr>
      <w:tr w:rsidR="0023186C" w:rsidRPr="0016155A" w:rsidTr="00614247">
        <w:trPr>
          <w:trHeight w:val="345"/>
          <w:jc w:val="center"/>
        </w:trPr>
        <w:tc>
          <w:tcPr>
            <w:tcW w:w="7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3186C" w:rsidRPr="0016155A" w:rsidRDefault="0023186C" w:rsidP="00241FCA">
            <w:r w:rsidRPr="0016155A">
              <w:t>Suicide attempt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3186C" w:rsidRPr="0016155A" w:rsidRDefault="0023186C" w:rsidP="00241FCA">
            <w:pPr>
              <w:jc w:val="center"/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6C" w:rsidRPr="0016155A" w:rsidRDefault="0023186C" w:rsidP="00241FCA">
            <w:pPr>
              <w:jc w:val="center"/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86C" w:rsidRPr="0016155A" w:rsidRDefault="0023186C" w:rsidP="00241FCA">
            <w:pPr>
              <w:jc w:val="center"/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86C" w:rsidRPr="0016155A" w:rsidRDefault="0023186C" w:rsidP="00241FCA">
            <w:pPr>
              <w:jc w:val="center"/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86C" w:rsidRPr="0016155A" w:rsidRDefault="0023186C" w:rsidP="00241FCA">
            <w:pPr>
              <w:jc w:val="center"/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3186C" w:rsidRPr="0016155A" w:rsidRDefault="0023186C" w:rsidP="00241FCA">
            <w:pPr>
              <w:jc w:val="center"/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</w:tcPr>
          <w:p w:rsidR="0023186C" w:rsidRPr="0016155A" w:rsidRDefault="0023186C" w:rsidP="00241FCA">
            <w:pPr>
              <w:jc w:val="center"/>
            </w:pPr>
          </w:p>
        </w:tc>
      </w:tr>
      <w:tr w:rsidR="00614247" w:rsidRPr="0016155A" w:rsidTr="00614247">
        <w:trPr>
          <w:trHeight w:val="345"/>
          <w:jc w:val="center"/>
        </w:trPr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14247" w:rsidRPr="0016155A" w:rsidRDefault="00614247" w:rsidP="00614247">
            <w:pPr>
              <w:ind w:leftChars="100" w:left="240"/>
            </w:pPr>
            <w:r w:rsidRPr="0016155A">
              <w:t>Total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4247" w:rsidRPr="0016155A" w:rsidRDefault="00614247" w:rsidP="00614247">
            <w:pPr>
              <w:widowControl/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0 (0.0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3 (2.3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2 (3.1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7 (8.0)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5 (7.6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002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117</w:t>
            </w:r>
          </w:p>
        </w:tc>
      </w:tr>
      <w:tr w:rsidR="00614247" w:rsidRPr="0016155A" w:rsidTr="00614247">
        <w:trPr>
          <w:trHeight w:val="345"/>
          <w:jc w:val="center"/>
        </w:trPr>
        <w:tc>
          <w:tcPr>
            <w:tcW w:w="72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614247" w:rsidRPr="0016155A" w:rsidRDefault="00614247" w:rsidP="00614247">
            <w:pPr>
              <w:ind w:leftChars="100" w:left="240"/>
            </w:pPr>
            <w:r w:rsidRPr="0016155A">
              <w:t>With aura</w:t>
            </w: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0 (0.0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2 (5.1)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2 (8.7)</w:t>
            </w:r>
          </w:p>
        </w:tc>
        <w:tc>
          <w:tcPr>
            <w:tcW w:w="7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4 (16.0)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5 (20.8)</w:t>
            </w:r>
          </w:p>
        </w:tc>
        <w:tc>
          <w:tcPr>
            <w:tcW w:w="4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&lt;0.001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</w:t>
            </w:r>
            <w:r w:rsidRPr="0016155A">
              <w:t>0</w:t>
            </w:r>
            <w:r w:rsidRPr="0016155A">
              <w:rPr>
                <w:rFonts w:hint="eastAsia"/>
              </w:rPr>
              <w:t>15</w:t>
            </w:r>
          </w:p>
        </w:tc>
      </w:tr>
      <w:tr w:rsidR="00614247" w:rsidRPr="0016155A" w:rsidTr="00614247">
        <w:trPr>
          <w:trHeight w:val="360"/>
          <w:jc w:val="center"/>
        </w:trPr>
        <w:tc>
          <w:tcPr>
            <w:tcW w:w="7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614247" w:rsidRPr="0016155A" w:rsidRDefault="00614247" w:rsidP="00614247">
            <w:pPr>
              <w:ind w:leftChars="100" w:left="240"/>
            </w:pPr>
            <w:r w:rsidRPr="0016155A">
              <w:t>Without aura</w:t>
            </w:r>
          </w:p>
        </w:tc>
        <w:tc>
          <w:tcPr>
            <w:tcW w:w="43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0 (0.0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1 (1.1)</w:t>
            </w:r>
          </w:p>
        </w:tc>
        <w:tc>
          <w:tcPr>
            <w:tcW w:w="7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0 (0.0)</w:t>
            </w:r>
          </w:p>
        </w:tc>
        <w:tc>
          <w:tcPr>
            <w:tcW w:w="7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3 (4.8)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14247" w:rsidRPr="0016155A" w:rsidRDefault="00614247" w:rsidP="00614247">
            <w:pPr>
              <w:jc w:val="center"/>
              <w:rPr>
                <w:color w:val="000000"/>
              </w:rPr>
            </w:pPr>
            <w:r w:rsidRPr="0016155A">
              <w:rPr>
                <w:color w:val="000000"/>
              </w:rPr>
              <w:t>0 (0.0)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20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614247" w:rsidRPr="0016155A" w:rsidRDefault="0016155A" w:rsidP="00614247">
            <w:pPr>
              <w:jc w:val="center"/>
            </w:pPr>
            <w:r w:rsidRPr="0016155A">
              <w:rPr>
                <w:rFonts w:hint="eastAsia"/>
              </w:rPr>
              <w:t>0.871</w:t>
            </w:r>
          </w:p>
        </w:tc>
      </w:tr>
    </w:tbl>
    <w:p w:rsidR="0023186C" w:rsidRPr="0016155A" w:rsidRDefault="0023186C" w:rsidP="0023186C">
      <w:r w:rsidRPr="0016155A">
        <w:t>§ Linear trend of Cochran–Armitage chi-square test; ‡ Linear contrast in the logistic regression adjusted for age, marital status, years of education, employment status, alcohol consumption, Hospital Anxiety and Depression Subscales; Beck Depression Inventory scores, Hospital Anxiety and Depression Subscales for anxiety and depression, and Pittsburgh Sleep Quality Index total scores.</w:t>
      </w:r>
    </w:p>
    <w:p w:rsidR="0023186C" w:rsidRPr="0016155A" w:rsidRDefault="0023186C" w:rsidP="0023186C">
      <w:bookmarkStart w:id="0" w:name="_GoBack"/>
      <w:bookmarkEnd w:id="0"/>
    </w:p>
    <w:p w:rsidR="00B94BB1" w:rsidRPr="0016155A" w:rsidRDefault="00B94BB1"/>
    <w:sectPr w:rsidR="00B94BB1" w:rsidRPr="0016155A" w:rsidSect="0023186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186C"/>
    <w:rsid w:val="0016155A"/>
    <w:rsid w:val="00195772"/>
    <w:rsid w:val="0023186C"/>
    <w:rsid w:val="003B4972"/>
    <w:rsid w:val="00614247"/>
    <w:rsid w:val="00654016"/>
    <w:rsid w:val="0092280F"/>
    <w:rsid w:val="00B94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569470-94AB-43FC-9BB4-98F736178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3186C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333</Words>
  <Characters>1900</Characters>
  <Application>Microsoft Office Word</Application>
  <DocSecurity>0</DocSecurity>
  <Lines>15</Lines>
  <Paragraphs>4</Paragraphs>
  <ScaleCrop>false</ScaleCrop>
  <Company/>
  <LinksUpToDate>false</LinksUpToDate>
  <CharactersWithSpaces>2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星帆</dc:creator>
  <cp:keywords/>
  <dc:description/>
  <cp:lastModifiedBy>林星帆</cp:lastModifiedBy>
  <cp:revision>5</cp:revision>
  <dcterms:created xsi:type="dcterms:W3CDTF">2019-01-22T02:29:00Z</dcterms:created>
  <dcterms:modified xsi:type="dcterms:W3CDTF">2019-01-22T05:27:00Z</dcterms:modified>
</cp:coreProperties>
</file>